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B45" w:rsidRPr="004E28AA" w:rsidRDefault="00884B45" w:rsidP="00884B4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D8491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5F1F11">
        <w:rPr>
          <w:rFonts w:ascii="Times New Roman" w:hAnsi="Times New Roman" w:cs="Times New Roman"/>
          <w:sz w:val="24"/>
          <w:szCs w:val="24"/>
        </w:rPr>
        <w:t xml:space="preserve">California condors outfitted with </w:t>
      </w:r>
      <w:r w:rsidRPr="00B31A7C">
        <w:rPr>
          <w:rFonts w:ascii="Times New Roman" w:hAnsi="Times New Roman" w:cs="Times New Roman"/>
          <w:sz w:val="24"/>
          <w:szCs w:val="24"/>
        </w:rPr>
        <w:t>Global System for Mobile Communications</w:t>
      </w:r>
      <w:r w:rsidRPr="005F1F11">
        <w:rPr>
          <w:rFonts w:ascii="Times New Roman" w:hAnsi="Times New Roman" w:cs="Times New Roman"/>
          <w:sz w:val="24"/>
          <w:szCs w:val="24"/>
        </w:rPr>
        <w:t xml:space="preserve"> transmitters from July 2013 to May 2017, California, US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0"/>
        <w:gridCol w:w="1310"/>
        <w:gridCol w:w="1260"/>
        <w:gridCol w:w="1836"/>
        <w:gridCol w:w="1800"/>
        <w:gridCol w:w="1710"/>
        <w:gridCol w:w="2203"/>
        <w:gridCol w:w="1431"/>
      </w:tblGrid>
      <w:tr w:rsidR="00884B45" w:rsidRPr="005F1F11" w:rsidTr="009D6187">
        <w:trPr>
          <w:cantSplit/>
          <w:trHeight w:val="915"/>
          <w:tblHeader/>
          <w:jc w:val="center"/>
        </w:trPr>
        <w:tc>
          <w:tcPr>
            <w:tcW w:w="1400" w:type="dxa"/>
            <w:shd w:val="clear" w:color="auto" w:fill="BFBFBF" w:themeFill="background1" w:themeFillShade="BF"/>
            <w:noWrap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book #</w:t>
            </w:r>
          </w:p>
        </w:tc>
        <w:tc>
          <w:tcPr>
            <w:tcW w:w="1192" w:type="dxa"/>
            <w:shd w:val="clear" w:color="auto" w:fill="BFBFBF" w:themeFill="background1" w:themeFillShade="BF"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bank</w:t>
            </w:r>
            <w:proofErr w:type="spellEnd"/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set</w:t>
            </w:r>
            <w:r w:rsidRPr="005F1F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tch Year</w:t>
            </w:r>
          </w:p>
        </w:tc>
        <w:tc>
          <w:tcPr>
            <w:tcW w:w="1836" w:type="dxa"/>
            <w:shd w:val="clear" w:color="auto" w:fill="BFBFBF" w:themeFill="background1" w:themeFillShade="BF"/>
            <w:noWrap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iest date</w:t>
            </w:r>
            <w:r w:rsidRPr="005F1F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BFBFBF" w:themeFill="background1" w:themeFillShade="BF"/>
            <w:noWrap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st date</w:t>
            </w:r>
            <w:r w:rsidRPr="005F1F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ovement Locations</w:t>
            </w:r>
            <w:r w:rsidRPr="005F1F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of Data</w:t>
            </w:r>
            <w:r w:rsidRPr="005F1F1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5F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84B45" w:rsidRPr="005F1F11" w:rsidTr="009D6187">
        <w:trPr>
          <w:cantSplit/>
          <w:trHeight w:val="323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1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54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5-0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6-24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0,956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1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9-28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2-1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3-2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14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25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99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2-1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7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44,65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16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0,51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1-15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4-06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53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5-2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2,616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2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5,35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6-1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1-08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,09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7-1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9-12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,87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2-25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1-2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,955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5-2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28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,25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7-1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2-2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26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-12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7-1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17,93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1-06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2,57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2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7-20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20,244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0-2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4-08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53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1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5-26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0,37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-11-2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9-26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4,45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7-19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1-08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6,33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26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,59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1-06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5,17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-12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1-2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4,193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6-0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7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2,92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1-06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05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123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1-25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7-2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25,14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8-09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3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0,995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2-13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,547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1-0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00,826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,042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-12-1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1-24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,75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5-2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27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,077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25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1-22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,99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3-0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,773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5-2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7-1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32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6-1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,706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2-2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1-03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,397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1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9,673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9-1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,98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6-2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2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,463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6-2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6-23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,30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7-2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9-20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294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7-2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284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6-03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8,01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1-1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2-14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1-23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2-03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8-3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2-06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7,17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09-0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1-15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55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6-1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95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0-26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13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,39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0-2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,326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6-05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2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3,59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1-2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6-05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-10-1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01,794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3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6-30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0-0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,63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4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3-2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4-26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,247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0-3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1-1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PIN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3-1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07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,755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-07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04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5,79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-07-27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1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1,26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1-18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84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1-30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4-15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2,87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8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4,66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1-29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4,79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1-03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3,01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02-03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22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8,181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12-1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0-22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6,228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5-08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8,84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3-0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2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,694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6-12-04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29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,352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884B45" w:rsidRPr="005F1F11" w:rsidTr="009D6187">
        <w:trPr>
          <w:cantSplit/>
          <w:trHeight w:val="300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8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1-31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,989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884B45" w:rsidRPr="005F1F11" w:rsidTr="009D6187">
        <w:trPr>
          <w:cantSplit/>
          <w:trHeight w:val="315"/>
          <w:jc w:val="center"/>
        </w:trPr>
        <w:tc>
          <w:tcPr>
            <w:tcW w:w="14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192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VEN</w:t>
            </w:r>
          </w:p>
        </w:tc>
        <w:tc>
          <w:tcPr>
            <w:tcW w:w="1260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36" w:type="dxa"/>
            <w:noWrap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2-12</w:t>
            </w:r>
          </w:p>
        </w:tc>
        <w:tc>
          <w:tcPr>
            <w:tcW w:w="171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2017-05-31</w:t>
            </w:r>
          </w:p>
        </w:tc>
        <w:tc>
          <w:tcPr>
            <w:tcW w:w="234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8,540</w:t>
            </w:r>
          </w:p>
        </w:tc>
        <w:tc>
          <w:tcPr>
            <w:tcW w:w="1530" w:type="dxa"/>
            <w:vAlign w:val="center"/>
            <w:hideMark/>
          </w:tcPr>
          <w:p w:rsidR="00884B45" w:rsidRPr="005F1F11" w:rsidRDefault="00884B45" w:rsidP="009D6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F1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884B45" w:rsidRPr="005F1F11" w:rsidRDefault="00884B45" w:rsidP="00884B45">
      <w:pPr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5F1F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1F11">
        <w:rPr>
          <w:rFonts w:ascii="Times New Roman" w:hAnsi="Times New Roman" w:cs="Times New Roman"/>
          <w:sz w:val="24"/>
          <w:szCs w:val="24"/>
        </w:rPr>
        <w:t xml:space="preserve"> FWS = Fish and Wildlife Service, PINN = Pinnacles National Park, VEN = </w:t>
      </w:r>
      <w:proofErr w:type="spellStart"/>
      <w:r w:rsidRPr="005F1F11">
        <w:rPr>
          <w:rFonts w:ascii="Times New Roman" w:hAnsi="Times New Roman" w:cs="Times New Roman"/>
          <w:sz w:val="24"/>
          <w:szCs w:val="24"/>
        </w:rPr>
        <w:t>Ventana</w:t>
      </w:r>
      <w:proofErr w:type="spellEnd"/>
      <w:r w:rsidRPr="005F1F11">
        <w:rPr>
          <w:rFonts w:ascii="Times New Roman" w:hAnsi="Times New Roman" w:cs="Times New Roman"/>
          <w:sz w:val="24"/>
          <w:szCs w:val="24"/>
        </w:rPr>
        <w:t xml:space="preserve"> Wildlife Society</w:t>
      </w:r>
    </w:p>
    <w:p w:rsidR="00884B45" w:rsidRPr="005F1F11" w:rsidRDefault="00884B45" w:rsidP="00884B45">
      <w:pPr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5F1F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1F11">
        <w:rPr>
          <w:rFonts w:ascii="Times New Roman" w:hAnsi="Times New Roman" w:cs="Times New Roman"/>
          <w:sz w:val="24"/>
          <w:szCs w:val="24"/>
        </w:rPr>
        <w:t xml:space="preserve"> Earliest and latest dates refer to the earliest and latest date that GSM occurrence data were available for that individual</w:t>
      </w:r>
      <w:r w:rsidR="00216F6D">
        <w:rPr>
          <w:rFonts w:ascii="Times New Roman" w:hAnsi="Times New Roman" w:cs="Times New Roman"/>
          <w:sz w:val="24"/>
          <w:szCs w:val="24"/>
        </w:rPr>
        <w:t xml:space="preserve"> in our dataset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5F1F11">
        <w:rPr>
          <w:rFonts w:ascii="Times New Roman" w:hAnsi="Times New Roman" w:cs="Times New Roman"/>
          <w:sz w:val="24"/>
          <w:szCs w:val="24"/>
        </w:rPr>
        <w:t>was filtered to remove stationary points, points with recorded speeds &gt;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6F6D">
        <w:rPr>
          <w:rFonts w:ascii="Times New Roman" w:hAnsi="Times New Roman" w:cs="Times New Roman"/>
          <w:sz w:val="24"/>
          <w:szCs w:val="24"/>
        </w:rPr>
        <w:t>m/s, points that</w:t>
      </w:r>
      <w:r w:rsidRPr="005F1F11">
        <w:rPr>
          <w:rFonts w:ascii="Times New Roman" w:hAnsi="Times New Roman" w:cs="Times New Roman"/>
          <w:sz w:val="24"/>
          <w:szCs w:val="24"/>
        </w:rPr>
        <w:t xml:space="preserve"> were not “proof</w:t>
      </w:r>
      <w:r w:rsidR="00216F6D">
        <w:rPr>
          <w:rFonts w:ascii="Times New Roman" w:hAnsi="Times New Roman" w:cs="Times New Roman"/>
          <w:sz w:val="24"/>
          <w:szCs w:val="24"/>
        </w:rPr>
        <w:t>ed”,</w:t>
      </w:r>
      <w:r>
        <w:rPr>
          <w:rFonts w:ascii="Times New Roman" w:hAnsi="Times New Roman" w:cs="Times New Roman"/>
          <w:sz w:val="24"/>
          <w:szCs w:val="24"/>
        </w:rPr>
        <w:t xml:space="preserve"> points that were offshore, </w:t>
      </w:r>
      <w:r w:rsidRPr="005F1F11">
        <w:rPr>
          <w:rFonts w:ascii="Times New Roman" w:hAnsi="Times New Roman" w:cs="Times New Roman"/>
          <w:sz w:val="24"/>
          <w:szCs w:val="24"/>
        </w:rPr>
        <w:t>and points within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1F11">
        <w:rPr>
          <w:rFonts w:ascii="Times New Roman" w:hAnsi="Times New Roman" w:cs="Times New Roman"/>
          <w:sz w:val="24"/>
          <w:szCs w:val="24"/>
        </w:rPr>
        <w:t xml:space="preserve">km </w:t>
      </w:r>
      <w:r w:rsidR="00216F6D">
        <w:rPr>
          <w:rFonts w:ascii="Times New Roman" w:hAnsi="Times New Roman" w:cs="Times New Roman"/>
          <w:sz w:val="24"/>
          <w:szCs w:val="24"/>
        </w:rPr>
        <w:t>of release sites and the Hopper</w:t>
      </w:r>
      <w:r w:rsidRPr="005F1F11">
        <w:rPr>
          <w:rFonts w:ascii="Times New Roman" w:hAnsi="Times New Roman" w:cs="Times New Roman"/>
          <w:sz w:val="24"/>
          <w:szCs w:val="24"/>
        </w:rPr>
        <w:t xml:space="preserve"> Mountain NWR flight pen.</w:t>
      </w:r>
    </w:p>
    <w:p w:rsidR="00884B45" w:rsidRPr="005F1F11" w:rsidRDefault="00884B45" w:rsidP="00884B45">
      <w:pPr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</w:rPr>
      </w:pPr>
      <w:r w:rsidRPr="005F1F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1F11">
        <w:rPr>
          <w:rFonts w:ascii="Times New Roman" w:hAnsi="Times New Roman" w:cs="Times New Roman"/>
          <w:sz w:val="24"/>
          <w:szCs w:val="24"/>
        </w:rPr>
        <w:t xml:space="preserve"> The number of movement locations and number of days of data refer to the filtered dataset (see footnote 2).  </w:t>
      </w:r>
      <w:bookmarkStart w:id="0" w:name="_GoBack"/>
      <w:bookmarkEnd w:id="0"/>
    </w:p>
    <w:p w:rsidR="00884B45" w:rsidRDefault="00884B45" w:rsidP="00884B45">
      <w:pPr>
        <w:spacing w:after="0" w:line="240" w:lineRule="auto"/>
      </w:pPr>
    </w:p>
    <w:p w:rsidR="002022CC" w:rsidRDefault="002022CC"/>
    <w:sectPr w:rsidR="002022CC" w:rsidSect="00C847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B45"/>
    <w:rsid w:val="00022E3C"/>
    <w:rsid w:val="00041335"/>
    <w:rsid w:val="0009771E"/>
    <w:rsid w:val="00106D52"/>
    <w:rsid w:val="00125E07"/>
    <w:rsid w:val="00191990"/>
    <w:rsid w:val="001C004B"/>
    <w:rsid w:val="001D3EC6"/>
    <w:rsid w:val="002022CC"/>
    <w:rsid w:val="00216F6D"/>
    <w:rsid w:val="00245F76"/>
    <w:rsid w:val="00250181"/>
    <w:rsid w:val="002545CF"/>
    <w:rsid w:val="003D25D7"/>
    <w:rsid w:val="003E3794"/>
    <w:rsid w:val="00483780"/>
    <w:rsid w:val="004A07CF"/>
    <w:rsid w:val="004D763F"/>
    <w:rsid w:val="004F4C79"/>
    <w:rsid w:val="0056634A"/>
    <w:rsid w:val="005F55B9"/>
    <w:rsid w:val="006D3899"/>
    <w:rsid w:val="00704AFD"/>
    <w:rsid w:val="007875DE"/>
    <w:rsid w:val="00787DFC"/>
    <w:rsid w:val="007B35A7"/>
    <w:rsid w:val="008046F8"/>
    <w:rsid w:val="00852EBF"/>
    <w:rsid w:val="00884B45"/>
    <w:rsid w:val="008B6B64"/>
    <w:rsid w:val="008C2209"/>
    <w:rsid w:val="0091755C"/>
    <w:rsid w:val="009641AF"/>
    <w:rsid w:val="0099640A"/>
    <w:rsid w:val="009E588E"/>
    <w:rsid w:val="00A24B46"/>
    <w:rsid w:val="00BA63F7"/>
    <w:rsid w:val="00BD42C1"/>
    <w:rsid w:val="00C364F6"/>
    <w:rsid w:val="00CD15B0"/>
    <w:rsid w:val="00CF7F16"/>
    <w:rsid w:val="00D373AC"/>
    <w:rsid w:val="00D84917"/>
    <w:rsid w:val="00D92E93"/>
    <w:rsid w:val="00E849F0"/>
    <w:rsid w:val="00EA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4339"/>
  <w15:chartTrackingRefBased/>
  <w15:docId w15:val="{75E2A921-1210-4567-951F-F59719163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B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0B4D5-19A6-4B55-9C62-0C42363A8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86</Words>
  <Characters>4068</Characters>
  <Application>Microsoft Office Word</Application>
  <DocSecurity>0</DocSecurity>
  <Lines>10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, Jesse</dc:creator>
  <cp:keywords/>
  <dc:description/>
  <cp:lastModifiedBy>DElia, Jesse</cp:lastModifiedBy>
  <cp:revision>3</cp:revision>
  <dcterms:created xsi:type="dcterms:W3CDTF">2019-04-16T17:54:00Z</dcterms:created>
  <dcterms:modified xsi:type="dcterms:W3CDTF">2019-04-16T18:28:00Z</dcterms:modified>
</cp:coreProperties>
</file>